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7E64C" w14:textId="24CF6A19" w:rsidR="00FD7463" w:rsidRPr="009806BF" w:rsidRDefault="009806BF" w:rsidP="009806BF">
      <w:pPr>
        <w:spacing w:line="360" w:lineRule="auto"/>
        <w:rPr>
          <w:b/>
          <w:bCs/>
        </w:rPr>
      </w:pPr>
      <w:r w:rsidRPr="009806BF">
        <w:rPr>
          <w:b/>
          <w:bCs/>
        </w:rPr>
        <w:t xml:space="preserve">Appendix 1 </w:t>
      </w:r>
      <w:r w:rsidR="004D6EE3" w:rsidRPr="009806BF">
        <w:rPr>
          <w:b/>
          <w:bCs/>
        </w:rPr>
        <w:t>Semi-structured Interview Topic Guide</w:t>
      </w:r>
    </w:p>
    <w:p w14:paraId="2B00BD2C" w14:textId="77777777" w:rsidR="00E319E7" w:rsidRDefault="00E319E7" w:rsidP="004A4D1A">
      <w:pPr>
        <w:spacing w:line="360" w:lineRule="auto"/>
        <w:rPr>
          <w:b/>
        </w:rPr>
      </w:pPr>
    </w:p>
    <w:p w14:paraId="79976B40" w14:textId="61B2FF80" w:rsidR="004A4D1A" w:rsidRPr="00984DB5" w:rsidRDefault="004A4D1A" w:rsidP="004A4D1A">
      <w:pPr>
        <w:spacing w:line="360" w:lineRule="auto"/>
        <w:rPr>
          <w:b/>
          <w:bCs/>
        </w:rPr>
      </w:pPr>
      <w:r w:rsidRPr="008A30E3">
        <w:rPr>
          <w:b/>
          <w:bCs/>
        </w:rPr>
        <w:t>Ageing population and dental challenges</w:t>
      </w:r>
    </w:p>
    <w:p w14:paraId="0BB9A1B6" w14:textId="4473702D" w:rsidR="001226D1" w:rsidRDefault="001226D1" w:rsidP="001226D1">
      <w:pPr>
        <w:pStyle w:val="ListParagraph"/>
        <w:numPr>
          <w:ilvl w:val="0"/>
          <w:numId w:val="7"/>
        </w:numPr>
        <w:spacing w:line="360" w:lineRule="auto"/>
      </w:pPr>
      <w:r>
        <w:t>What are your opinions on the implications of the ageing population and associated dental</w:t>
      </w:r>
      <w:r w:rsidR="00E34466">
        <w:t xml:space="preserve"> and oral</w:t>
      </w:r>
      <w:r>
        <w:t xml:space="preserve"> challenges?</w:t>
      </w:r>
    </w:p>
    <w:p w14:paraId="4F86D18B" w14:textId="4DDA59F7" w:rsidR="004A4D1A" w:rsidRDefault="00BD341E" w:rsidP="00341672">
      <w:pPr>
        <w:pStyle w:val="ListParagraph"/>
        <w:numPr>
          <w:ilvl w:val="0"/>
          <w:numId w:val="7"/>
        </w:numPr>
        <w:spacing w:line="360" w:lineRule="auto"/>
      </w:pPr>
      <w:r>
        <w:t>During</w:t>
      </w:r>
      <w:r w:rsidR="002D7D3D">
        <w:t xml:space="preserve"> your career, h</w:t>
      </w:r>
      <w:r w:rsidR="004D6EE3">
        <w:t xml:space="preserve">ave you personally encountered these challenges? </w:t>
      </w:r>
    </w:p>
    <w:p w14:paraId="2B0282B0" w14:textId="63132517" w:rsidR="004A4D1A" w:rsidRDefault="004D6EE3" w:rsidP="00341672">
      <w:pPr>
        <w:pStyle w:val="ListParagraph"/>
        <w:numPr>
          <w:ilvl w:val="0"/>
          <w:numId w:val="7"/>
        </w:numPr>
        <w:spacing w:line="360" w:lineRule="auto"/>
      </w:pPr>
      <w:r>
        <w:t xml:space="preserve">What impact do you think </w:t>
      </w:r>
      <w:r w:rsidR="002D7D3D">
        <w:t xml:space="preserve">that </w:t>
      </w:r>
      <w:r>
        <w:t xml:space="preserve">these challenges </w:t>
      </w:r>
      <w:r w:rsidR="006E6A9D">
        <w:t>might</w:t>
      </w:r>
      <w:r>
        <w:t xml:space="preserve"> have on the</w:t>
      </w:r>
      <w:r w:rsidR="00BD341E">
        <w:t xml:space="preserve"> future</w:t>
      </w:r>
      <w:r>
        <w:t xml:space="preserve"> dental workforce</w:t>
      </w:r>
      <w:r w:rsidR="004A4D1A">
        <w:t>?</w:t>
      </w:r>
    </w:p>
    <w:p w14:paraId="36DB9B68" w14:textId="2F7E37B2" w:rsidR="009B16EE" w:rsidRDefault="00D57BC7" w:rsidP="00341672">
      <w:pPr>
        <w:pStyle w:val="ListParagraph"/>
        <w:numPr>
          <w:ilvl w:val="0"/>
          <w:numId w:val="7"/>
        </w:numPr>
        <w:spacing w:line="360" w:lineRule="auto"/>
      </w:pPr>
      <w:r>
        <w:t>Finally, d</w:t>
      </w:r>
      <w:r w:rsidR="009B16EE">
        <w:t xml:space="preserve">o you think that the dental care of older people </w:t>
      </w:r>
      <w:r w:rsidR="00BD341E">
        <w:t>should</w:t>
      </w:r>
      <w:r w:rsidR="009B16EE">
        <w:t xml:space="preserve"> </w:t>
      </w:r>
      <w:r w:rsidR="006F50CB">
        <w:t>be within the remit</w:t>
      </w:r>
      <w:r w:rsidR="009B16EE">
        <w:t xml:space="preserve"> </w:t>
      </w:r>
      <w:r w:rsidR="006F50CB">
        <w:t>of</w:t>
      </w:r>
      <w:r w:rsidR="009B16EE">
        <w:t xml:space="preserve"> special care dentistry?</w:t>
      </w:r>
    </w:p>
    <w:p w14:paraId="235803D7" w14:textId="77777777" w:rsidR="00D57BC7" w:rsidRDefault="00D57BC7" w:rsidP="00341672">
      <w:pPr>
        <w:spacing w:line="360" w:lineRule="auto"/>
        <w:rPr>
          <w:b/>
          <w:bCs/>
        </w:rPr>
      </w:pPr>
    </w:p>
    <w:p w14:paraId="0649EBF9" w14:textId="421778DC" w:rsidR="00341672" w:rsidRPr="00A42658" w:rsidRDefault="00341672" w:rsidP="00341672">
      <w:pPr>
        <w:spacing w:line="360" w:lineRule="auto"/>
        <w:rPr>
          <w:b/>
          <w:bCs/>
        </w:rPr>
      </w:pPr>
      <w:r w:rsidRPr="004A4D1A">
        <w:rPr>
          <w:b/>
          <w:bCs/>
        </w:rPr>
        <w:t xml:space="preserve">Role of </w:t>
      </w:r>
      <w:r w:rsidR="00242C45">
        <w:rPr>
          <w:b/>
          <w:bCs/>
        </w:rPr>
        <w:t>Dental Therapists</w:t>
      </w:r>
    </w:p>
    <w:p w14:paraId="5CEE6315" w14:textId="2FAE09EB" w:rsidR="00341672" w:rsidRDefault="00341672" w:rsidP="00341672">
      <w:pPr>
        <w:pStyle w:val="ListParagraph"/>
        <w:numPr>
          <w:ilvl w:val="0"/>
          <w:numId w:val="4"/>
        </w:numPr>
        <w:spacing w:line="360" w:lineRule="auto"/>
      </w:pPr>
      <w:r>
        <w:t xml:space="preserve">Do you think that dental care professionals, namely dental therapists, </w:t>
      </w:r>
      <w:r w:rsidR="00F339EA">
        <w:t>could</w:t>
      </w:r>
      <w:r>
        <w:t xml:space="preserve"> </w:t>
      </w:r>
      <w:r w:rsidR="001226D1">
        <w:t>play</w:t>
      </w:r>
      <w:r>
        <w:t xml:space="preserve"> a significant role in addressing the unique dental needs of older adults?</w:t>
      </w:r>
    </w:p>
    <w:p w14:paraId="05A7D4E8" w14:textId="3C447145" w:rsidR="00341672" w:rsidRDefault="00341672" w:rsidP="00341672">
      <w:pPr>
        <w:pStyle w:val="ListParagraph"/>
        <w:numPr>
          <w:ilvl w:val="0"/>
          <w:numId w:val="4"/>
        </w:numPr>
        <w:spacing w:line="360" w:lineRule="auto"/>
      </w:pPr>
      <w:r w:rsidRPr="00341672">
        <w:t xml:space="preserve">What impact </w:t>
      </w:r>
      <w:r w:rsidR="009524E1">
        <w:t>could</w:t>
      </w:r>
      <w:r w:rsidRPr="00341672">
        <w:t xml:space="preserve"> direct access have on the </w:t>
      </w:r>
      <w:r w:rsidR="00F339EA">
        <w:t xml:space="preserve">provision of </w:t>
      </w:r>
      <w:r w:rsidRPr="00341672">
        <w:t xml:space="preserve">dental care </w:t>
      </w:r>
      <w:r w:rsidR="00F339EA">
        <w:t>to</w:t>
      </w:r>
      <w:r w:rsidRPr="00341672">
        <w:t xml:space="preserve"> older people? </w:t>
      </w:r>
    </w:p>
    <w:p w14:paraId="0D21F0BB" w14:textId="43403052" w:rsidR="00E34466" w:rsidRPr="00341672" w:rsidRDefault="00E34466" w:rsidP="00E34466">
      <w:pPr>
        <w:pStyle w:val="ListParagraph"/>
        <w:numPr>
          <w:ilvl w:val="0"/>
          <w:numId w:val="4"/>
        </w:numPr>
        <w:spacing w:line="360" w:lineRule="auto"/>
        <w:rPr>
          <w:i/>
          <w:iCs/>
        </w:rPr>
      </w:pPr>
      <w:r>
        <w:t>What are your opinions on a change to the NHS contract that would provide dental therapists with a performer number?</w:t>
      </w:r>
    </w:p>
    <w:p w14:paraId="308D23CC" w14:textId="5BC4AAF1" w:rsidR="00341672" w:rsidRPr="00341672" w:rsidRDefault="00F339EA" w:rsidP="00341672">
      <w:pPr>
        <w:pStyle w:val="ListParagraph"/>
        <w:numPr>
          <w:ilvl w:val="0"/>
          <w:numId w:val="4"/>
        </w:numPr>
        <w:spacing w:line="360" w:lineRule="auto"/>
        <w:rPr>
          <w:i/>
          <w:iCs/>
        </w:rPr>
      </w:pPr>
      <w:r>
        <w:t>Do you think there might be a reaction from</w:t>
      </w:r>
      <w:r w:rsidR="00341672">
        <w:t xml:space="preserve"> older people in response to seeing a </w:t>
      </w:r>
      <w:r w:rsidR="00E34466">
        <w:t xml:space="preserve">dental therapist </w:t>
      </w:r>
      <w:r w:rsidR="00341672">
        <w:t>instead of dentist?</w:t>
      </w:r>
    </w:p>
    <w:p w14:paraId="6EAB563A" w14:textId="441C459B" w:rsidR="00341672" w:rsidRPr="00341672" w:rsidRDefault="00341672" w:rsidP="00341672">
      <w:pPr>
        <w:pStyle w:val="ListParagraph"/>
        <w:numPr>
          <w:ilvl w:val="0"/>
          <w:numId w:val="4"/>
        </w:numPr>
        <w:spacing w:line="360" w:lineRule="auto"/>
        <w:rPr>
          <w:i/>
          <w:iCs/>
        </w:rPr>
      </w:pPr>
      <w:r>
        <w:t xml:space="preserve">Do you think </w:t>
      </w:r>
      <w:r w:rsidR="00F339EA">
        <w:t xml:space="preserve">dental </w:t>
      </w:r>
      <w:r>
        <w:t>therapists being able to refer directly to clinical dental technicians would be of value?</w:t>
      </w:r>
    </w:p>
    <w:p w14:paraId="34245599" w14:textId="27B78088" w:rsidR="00341672" w:rsidRPr="00341672" w:rsidRDefault="00341672" w:rsidP="00341672">
      <w:pPr>
        <w:pStyle w:val="ListParagraph"/>
        <w:numPr>
          <w:ilvl w:val="0"/>
          <w:numId w:val="4"/>
        </w:numPr>
        <w:spacing w:line="360" w:lineRule="auto"/>
        <w:rPr>
          <w:i/>
          <w:iCs/>
        </w:rPr>
      </w:pPr>
      <w:r>
        <w:t xml:space="preserve">Are </w:t>
      </w:r>
      <w:r w:rsidR="00E34466">
        <w:t>dental therapists</w:t>
      </w:r>
      <w:r>
        <w:t xml:space="preserve"> </w:t>
      </w:r>
      <w:r w:rsidR="00E34466">
        <w:t>adequately trained</w:t>
      </w:r>
      <w:r>
        <w:t xml:space="preserve"> to visit care homes to provide oral health care?</w:t>
      </w:r>
    </w:p>
    <w:p w14:paraId="0428DB26" w14:textId="77777777" w:rsidR="00AB2872" w:rsidRDefault="00AB2872" w:rsidP="004A4D1A">
      <w:pPr>
        <w:spacing w:line="360" w:lineRule="auto"/>
        <w:rPr>
          <w:b/>
          <w:bCs/>
        </w:rPr>
      </w:pPr>
    </w:p>
    <w:p w14:paraId="5D2FA62A" w14:textId="19847022" w:rsidR="004A4D1A" w:rsidRPr="00984DB5" w:rsidRDefault="004A4D1A" w:rsidP="004A4D1A">
      <w:pPr>
        <w:spacing w:line="360" w:lineRule="auto"/>
        <w:rPr>
          <w:b/>
          <w:bCs/>
        </w:rPr>
      </w:pPr>
      <w:r w:rsidRPr="004A4D1A">
        <w:rPr>
          <w:b/>
          <w:bCs/>
        </w:rPr>
        <w:t>Education in Gerodontology</w:t>
      </w:r>
    </w:p>
    <w:p w14:paraId="50710EF8" w14:textId="40FB341B" w:rsidR="00141CBE" w:rsidRDefault="004D6EE3" w:rsidP="00341672">
      <w:pPr>
        <w:pStyle w:val="ListParagraph"/>
        <w:numPr>
          <w:ilvl w:val="0"/>
          <w:numId w:val="5"/>
        </w:numPr>
        <w:spacing w:line="360" w:lineRule="auto"/>
      </w:pPr>
      <w:r>
        <w:t>What</w:t>
      </w:r>
      <w:r w:rsidR="006F50CB">
        <w:t xml:space="preserve"> </w:t>
      </w:r>
      <w:r>
        <w:t>are your opinions</w:t>
      </w:r>
      <w:r w:rsidR="00E07550">
        <w:t xml:space="preserve"> </w:t>
      </w:r>
      <w:r>
        <w:t xml:space="preserve">on the </w:t>
      </w:r>
      <w:r w:rsidR="001226D1">
        <w:t>training</w:t>
      </w:r>
      <w:r>
        <w:t xml:space="preserve"> in Gerodontology </w:t>
      </w:r>
      <w:r w:rsidR="00F339EA">
        <w:t xml:space="preserve">currently </w:t>
      </w:r>
      <w:r>
        <w:t xml:space="preserve">being delivered to </w:t>
      </w:r>
      <w:r w:rsidR="001226D1">
        <w:t xml:space="preserve">undergraduate </w:t>
      </w:r>
      <w:r w:rsidRPr="008A30E3">
        <w:t>dental students</w:t>
      </w:r>
      <w:r w:rsidR="001226D1">
        <w:t xml:space="preserve"> in the UK</w:t>
      </w:r>
      <w:r w:rsidR="00141CBE">
        <w:t>?</w:t>
      </w:r>
    </w:p>
    <w:p w14:paraId="658ABCBA" w14:textId="178CB045" w:rsidR="00F8134D" w:rsidRDefault="004D6EE3" w:rsidP="00F8134D">
      <w:pPr>
        <w:pStyle w:val="ListParagraph"/>
        <w:numPr>
          <w:ilvl w:val="0"/>
          <w:numId w:val="5"/>
        </w:numPr>
        <w:spacing w:line="360" w:lineRule="auto"/>
      </w:pPr>
      <w:r>
        <w:t xml:space="preserve"> </w:t>
      </w:r>
      <w:r w:rsidR="001226D1">
        <w:t xml:space="preserve">What are your opinions on the training in Gerodontology currently being delivered to undergraduate </w:t>
      </w:r>
      <w:r w:rsidR="001226D1" w:rsidRPr="008A30E3">
        <w:t>dental therapy students?</w:t>
      </w:r>
    </w:p>
    <w:p w14:paraId="0B52F47A" w14:textId="433FC3C7" w:rsidR="00F8134D" w:rsidRPr="008A30E3" w:rsidRDefault="00F55203" w:rsidP="00F8134D">
      <w:pPr>
        <w:pStyle w:val="ListParagraph"/>
        <w:numPr>
          <w:ilvl w:val="0"/>
          <w:numId w:val="5"/>
        </w:numPr>
        <w:spacing w:line="360" w:lineRule="auto"/>
      </w:pPr>
      <w:r w:rsidRPr="008A30E3">
        <w:t>What are your opinions on training and joint education, that encourage teamwork between DCP’s and dentists</w:t>
      </w:r>
      <w:r w:rsidR="00302509" w:rsidRPr="008A30E3">
        <w:t xml:space="preserve"> whilst students</w:t>
      </w:r>
      <w:r w:rsidRPr="008A30E3">
        <w:t>?</w:t>
      </w:r>
    </w:p>
    <w:p w14:paraId="1A35D17D" w14:textId="6BAD987B" w:rsidR="004B06C9" w:rsidRDefault="00D57BC7" w:rsidP="004B06C9">
      <w:pPr>
        <w:pStyle w:val="ListParagraph"/>
        <w:numPr>
          <w:ilvl w:val="0"/>
          <w:numId w:val="5"/>
        </w:numPr>
        <w:spacing w:line="360" w:lineRule="auto"/>
      </w:pPr>
      <w:r>
        <w:lastRenderedPageBreak/>
        <w:t>Do they think there is a</w:t>
      </w:r>
      <w:r w:rsidR="00141CBE" w:rsidRPr="004B06C9">
        <w:t xml:space="preserve"> difference between the </w:t>
      </w:r>
      <w:r w:rsidR="0086377F">
        <w:t>teaching delivered to dental students and dental therapy students?</w:t>
      </w:r>
      <w:r w:rsidR="00A42658" w:rsidRPr="004B06C9">
        <w:t xml:space="preserve"> </w:t>
      </w:r>
    </w:p>
    <w:p w14:paraId="53113C4D" w14:textId="64C84B20" w:rsidR="004D6EE3" w:rsidRPr="004B06C9" w:rsidRDefault="004D6EE3" w:rsidP="004B06C9">
      <w:pPr>
        <w:pStyle w:val="ListParagraph"/>
        <w:numPr>
          <w:ilvl w:val="0"/>
          <w:numId w:val="5"/>
        </w:numPr>
        <w:spacing w:line="360" w:lineRule="auto"/>
      </w:pPr>
      <w:r w:rsidRPr="004B06C9">
        <w:t xml:space="preserve">If </w:t>
      </w:r>
      <w:r w:rsidR="002D7D3D" w:rsidRPr="004B06C9">
        <w:t xml:space="preserve">you deem </w:t>
      </w:r>
      <w:r w:rsidR="00D57BC7">
        <w:t>the teaching</w:t>
      </w:r>
      <w:r w:rsidR="002D7D3D" w:rsidRPr="004B06C9">
        <w:t xml:space="preserve"> to be un</w:t>
      </w:r>
      <w:r w:rsidRPr="004B06C9">
        <w:t xml:space="preserve">satisfactory, why do you think this is the case and what </w:t>
      </w:r>
      <w:r w:rsidR="002D7D3D" w:rsidRPr="004B06C9">
        <w:t xml:space="preserve">do you think </w:t>
      </w:r>
      <w:r w:rsidRPr="004B06C9">
        <w:t xml:space="preserve">can be done to improve </w:t>
      </w:r>
      <w:r w:rsidR="002D7D3D" w:rsidRPr="004B06C9">
        <w:t>it?</w:t>
      </w:r>
    </w:p>
    <w:p w14:paraId="123147B8" w14:textId="77777777" w:rsidR="009806BF" w:rsidRDefault="00603744" w:rsidP="004A4D1A">
      <w:pPr>
        <w:pStyle w:val="ListParagraph"/>
        <w:numPr>
          <w:ilvl w:val="1"/>
          <w:numId w:val="5"/>
        </w:numPr>
        <w:spacing w:line="360" w:lineRule="auto"/>
      </w:pPr>
      <w:r w:rsidRPr="008A30E3">
        <w:t>What are your opinions on interprofessional training</w:t>
      </w:r>
      <w:r w:rsidR="006F50CB" w:rsidRPr="008A30E3">
        <w:t xml:space="preserve"> </w:t>
      </w:r>
      <w:proofErr w:type="gramStart"/>
      <w:r w:rsidR="006F50CB" w:rsidRPr="008A30E3">
        <w:t>eg</w:t>
      </w:r>
      <w:proofErr w:type="gramEnd"/>
      <w:r w:rsidR="006F50CB" w:rsidRPr="008A30E3">
        <w:t xml:space="preserve"> between dental care professionals and</w:t>
      </w:r>
      <w:r w:rsidR="00E34466" w:rsidRPr="008A30E3">
        <w:t xml:space="preserve"> other</w:t>
      </w:r>
      <w:r w:rsidR="006F50CB" w:rsidRPr="008A30E3">
        <w:t xml:space="preserve"> health care professionals</w:t>
      </w:r>
      <w:r w:rsidRPr="008A30E3">
        <w:t>?</w:t>
      </w:r>
    </w:p>
    <w:p w14:paraId="2665DED3" w14:textId="08CE8486" w:rsidR="006F50CB" w:rsidRPr="00984DB5" w:rsidRDefault="004A4D1A" w:rsidP="004A4D1A">
      <w:pPr>
        <w:spacing w:line="360" w:lineRule="auto"/>
      </w:pPr>
      <w:r w:rsidRPr="009806BF">
        <w:rPr>
          <w:b/>
          <w:bCs/>
        </w:rPr>
        <w:t>Final remarks</w:t>
      </w:r>
    </w:p>
    <w:p w14:paraId="491D9E42" w14:textId="63BEB5F6" w:rsidR="004D6EE3" w:rsidRDefault="00D57BC7" w:rsidP="00341672">
      <w:pPr>
        <w:pStyle w:val="ListParagraph"/>
        <w:numPr>
          <w:ilvl w:val="0"/>
          <w:numId w:val="6"/>
        </w:numPr>
        <w:spacing w:line="360" w:lineRule="auto"/>
      </w:pPr>
      <w:r>
        <w:t>Finally, d</w:t>
      </w:r>
      <w:r w:rsidR="002D7D3D">
        <w:t>o you have any</w:t>
      </w:r>
      <w:r w:rsidR="004D6EE3">
        <w:t xml:space="preserve"> other comments</w:t>
      </w:r>
      <w:r w:rsidR="002D7D3D">
        <w:t xml:space="preserve"> or </w:t>
      </w:r>
      <w:r w:rsidR="00390785">
        <w:t>points that</w:t>
      </w:r>
      <w:r w:rsidR="002D7D3D">
        <w:t xml:space="preserve"> you would like to discuss</w:t>
      </w:r>
      <w:r w:rsidR="00390785">
        <w:t xml:space="preserve"> further</w:t>
      </w:r>
      <w:r w:rsidR="004D6EE3">
        <w:t>?</w:t>
      </w:r>
    </w:p>
    <w:p w14:paraId="3C228C73" w14:textId="75BEB6AF" w:rsidR="00185431" w:rsidRPr="009C0866" w:rsidRDefault="004D6EE3" w:rsidP="007B4961">
      <w:pPr>
        <w:spacing w:line="360" w:lineRule="auto"/>
      </w:pPr>
      <w:r>
        <w:t xml:space="preserve"> </w:t>
      </w:r>
    </w:p>
    <w:sectPr w:rsidR="00185431" w:rsidRPr="009C0866" w:rsidSect="006929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71F53" w14:textId="77777777" w:rsidR="00022F97" w:rsidRDefault="00022F97" w:rsidP="00C2074A">
      <w:r>
        <w:separator/>
      </w:r>
    </w:p>
  </w:endnote>
  <w:endnote w:type="continuationSeparator" w:id="0">
    <w:p w14:paraId="3E4BD4D9" w14:textId="77777777" w:rsidR="00022F97" w:rsidRDefault="00022F97" w:rsidP="00C20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0D83D" w14:textId="77777777" w:rsidR="00022F97" w:rsidRDefault="00022F97" w:rsidP="00C2074A">
      <w:r>
        <w:separator/>
      </w:r>
    </w:p>
  </w:footnote>
  <w:footnote w:type="continuationSeparator" w:id="0">
    <w:p w14:paraId="2682BF61" w14:textId="77777777" w:rsidR="00022F97" w:rsidRDefault="00022F97" w:rsidP="00C20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33FEE"/>
    <w:multiLevelType w:val="multilevel"/>
    <w:tmpl w:val="A912853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B1029C"/>
    <w:multiLevelType w:val="multilevel"/>
    <w:tmpl w:val="9022F18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59027B8C"/>
    <w:multiLevelType w:val="hybridMultilevel"/>
    <w:tmpl w:val="17C07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FE7BEA"/>
    <w:multiLevelType w:val="hybridMultilevel"/>
    <w:tmpl w:val="69B26C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F04270"/>
    <w:multiLevelType w:val="hybridMultilevel"/>
    <w:tmpl w:val="DEBEB4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9D0BBB"/>
    <w:multiLevelType w:val="hybridMultilevel"/>
    <w:tmpl w:val="17C07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23FD0"/>
    <w:multiLevelType w:val="hybridMultilevel"/>
    <w:tmpl w:val="7A3A71A8"/>
    <w:lvl w:ilvl="0" w:tplc="BA921206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352E3"/>
    <w:multiLevelType w:val="hybridMultilevel"/>
    <w:tmpl w:val="4F5C03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934"/>
    <w:rsid w:val="000051BB"/>
    <w:rsid w:val="000103DF"/>
    <w:rsid w:val="00020C06"/>
    <w:rsid w:val="00022F97"/>
    <w:rsid w:val="00056579"/>
    <w:rsid w:val="00056BE1"/>
    <w:rsid w:val="000A19C8"/>
    <w:rsid w:val="000A1B22"/>
    <w:rsid w:val="000E6BDB"/>
    <w:rsid w:val="00117652"/>
    <w:rsid w:val="001207C7"/>
    <w:rsid w:val="001226D1"/>
    <w:rsid w:val="00141CBE"/>
    <w:rsid w:val="00146C5B"/>
    <w:rsid w:val="00185431"/>
    <w:rsid w:val="00185A27"/>
    <w:rsid w:val="001863E7"/>
    <w:rsid w:val="00197B84"/>
    <w:rsid w:val="00242C45"/>
    <w:rsid w:val="00252388"/>
    <w:rsid w:val="002C4635"/>
    <w:rsid w:val="002D7D3D"/>
    <w:rsid w:val="00302509"/>
    <w:rsid w:val="00321A10"/>
    <w:rsid w:val="00341672"/>
    <w:rsid w:val="003627AB"/>
    <w:rsid w:val="00390785"/>
    <w:rsid w:val="00394AEF"/>
    <w:rsid w:val="003C21DB"/>
    <w:rsid w:val="004747D2"/>
    <w:rsid w:val="00493CE4"/>
    <w:rsid w:val="004A4D1A"/>
    <w:rsid w:val="004A5649"/>
    <w:rsid w:val="004B06C9"/>
    <w:rsid w:val="004B7EC2"/>
    <w:rsid w:val="004D6EE3"/>
    <w:rsid w:val="004E0894"/>
    <w:rsid w:val="0054350B"/>
    <w:rsid w:val="00603744"/>
    <w:rsid w:val="00611EB4"/>
    <w:rsid w:val="00687545"/>
    <w:rsid w:val="006929D0"/>
    <w:rsid w:val="006944AD"/>
    <w:rsid w:val="006A7497"/>
    <w:rsid w:val="006B2022"/>
    <w:rsid w:val="006C4D53"/>
    <w:rsid w:val="006D2332"/>
    <w:rsid w:val="006D4194"/>
    <w:rsid w:val="006E6A9D"/>
    <w:rsid w:val="006F50CB"/>
    <w:rsid w:val="00717E35"/>
    <w:rsid w:val="00752FCC"/>
    <w:rsid w:val="00776F5F"/>
    <w:rsid w:val="007A30D0"/>
    <w:rsid w:val="007B4961"/>
    <w:rsid w:val="007D048F"/>
    <w:rsid w:val="008073A6"/>
    <w:rsid w:val="00822672"/>
    <w:rsid w:val="008374E1"/>
    <w:rsid w:val="0086377F"/>
    <w:rsid w:val="008A30E3"/>
    <w:rsid w:val="008B26E7"/>
    <w:rsid w:val="008B5517"/>
    <w:rsid w:val="008F157D"/>
    <w:rsid w:val="009052F7"/>
    <w:rsid w:val="009431C6"/>
    <w:rsid w:val="009524E1"/>
    <w:rsid w:val="00964A18"/>
    <w:rsid w:val="009806BF"/>
    <w:rsid w:val="00984DB5"/>
    <w:rsid w:val="00990934"/>
    <w:rsid w:val="0099576B"/>
    <w:rsid w:val="009B16EE"/>
    <w:rsid w:val="009C0866"/>
    <w:rsid w:val="009C7BE6"/>
    <w:rsid w:val="00A35F30"/>
    <w:rsid w:val="00A42658"/>
    <w:rsid w:val="00A460A5"/>
    <w:rsid w:val="00A8398D"/>
    <w:rsid w:val="00AB2872"/>
    <w:rsid w:val="00AE0482"/>
    <w:rsid w:val="00B45302"/>
    <w:rsid w:val="00BA7E06"/>
    <w:rsid w:val="00BB6A7B"/>
    <w:rsid w:val="00BB6E38"/>
    <w:rsid w:val="00BD341E"/>
    <w:rsid w:val="00BF3A3C"/>
    <w:rsid w:val="00C2074A"/>
    <w:rsid w:val="00CE00FF"/>
    <w:rsid w:val="00D149CB"/>
    <w:rsid w:val="00D57BC7"/>
    <w:rsid w:val="00DA43A2"/>
    <w:rsid w:val="00DD7A2A"/>
    <w:rsid w:val="00E07550"/>
    <w:rsid w:val="00E23474"/>
    <w:rsid w:val="00E319E7"/>
    <w:rsid w:val="00E34466"/>
    <w:rsid w:val="00E405BC"/>
    <w:rsid w:val="00E46219"/>
    <w:rsid w:val="00EA6CB4"/>
    <w:rsid w:val="00EB0CE7"/>
    <w:rsid w:val="00EC55CE"/>
    <w:rsid w:val="00EC698E"/>
    <w:rsid w:val="00F339EA"/>
    <w:rsid w:val="00F55203"/>
    <w:rsid w:val="00F8134D"/>
    <w:rsid w:val="00F875CE"/>
    <w:rsid w:val="00F924C4"/>
    <w:rsid w:val="00F94B42"/>
    <w:rsid w:val="00F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0FA9B"/>
  <w15:chartTrackingRefBased/>
  <w15:docId w15:val="{E208CF2B-DA10-4F4D-B248-4A183168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E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E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63"/>
    <w:qFormat/>
    <w:rsid w:val="00611E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E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E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E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E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07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74A"/>
  </w:style>
  <w:style w:type="paragraph" w:styleId="Footer">
    <w:name w:val="footer"/>
    <w:basedOn w:val="Normal"/>
    <w:link w:val="FooterChar"/>
    <w:uiPriority w:val="99"/>
    <w:unhideWhenUsed/>
    <w:rsid w:val="00C207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74A"/>
  </w:style>
  <w:style w:type="character" w:styleId="Hyperlink">
    <w:name w:val="Hyperlink"/>
    <w:basedOn w:val="DefaultParagraphFont"/>
    <w:uiPriority w:val="99"/>
    <w:unhideWhenUsed/>
    <w:rsid w:val="00C207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7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D74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FD7463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paragraph" w:styleId="Revision">
    <w:name w:val="Revision"/>
    <w:hidden/>
    <w:uiPriority w:val="99"/>
    <w:semiHidden/>
    <w:rsid w:val="00141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orgina Prosser</cp:lastModifiedBy>
  <cp:revision>12</cp:revision>
  <dcterms:created xsi:type="dcterms:W3CDTF">2022-01-07T12:27:00Z</dcterms:created>
  <dcterms:modified xsi:type="dcterms:W3CDTF">2022-01-11T15:36:00Z</dcterms:modified>
</cp:coreProperties>
</file>